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3: </w:t>
      </w:r>
      <w:r>
        <w:rPr>
          <w:rFonts w:cs="Arial" w:ascii="Arial" w:hAnsi="Arial"/>
          <w:sz w:val="22"/>
        </w:rPr>
        <w:t>By combining all the genes found from experiments 1, 2 and 3, a non-redundant comprehensive list of 459 endothelial genes is produced. HUGO and Refseq interim gene symbols are presented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40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28"/>
        <w:gridCol w:w="1008"/>
        <w:gridCol w:w="936"/>
        <w:gridCol w:w="972"/>
        <w:gridCol w:w="937"/>
        <w:gridCol w:w="848"/>
        <w:gridCol w:w="928"/>
        <w:gridCol w:w="937"/>
        <w:gridCol w:w="1355"/>
        <w:gridCol w:w="972"/>
        <w:gridCol w:w="1079"/>
        <w:gridCol w:w="954"/>
        <w:gridCol w:w="1194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DN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VAMP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TGA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NBP1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WDR4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LC39A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NX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3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PI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rPr>
                <w:rFonts w:eastAsia="Arial Unicode MS"/>
              </w:rPr>
            </w:pPr>
            <w:r>
              <w:rPr/>
              <w:t>C9orf2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LS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WDR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TBR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MS19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N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XPO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NU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AP3K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XPO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ITRM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DF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URF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BE3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PIL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ALB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TGF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OC6533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WSR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Y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ZIN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ANA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RP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GDH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PP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LJ2274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ASP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GS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PLP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NRK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CF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BARA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ECAM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R2F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MC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OX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2M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BIV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BI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ALM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100A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LOD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CSK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OP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NAJC1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YS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GFL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LC7A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PTLC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EP13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YCT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TPR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DG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MEM4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DB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FTUD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YR6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AM43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NFRSF1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CAM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IF4E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RKCS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CDH1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VI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HF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NC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SPD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XNDC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VAT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JAM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DELC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UPL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RHGEF1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FEMP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D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RRC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DUFS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WAR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2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2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1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MM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100A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M6SF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16orf3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MARCA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NASE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AP1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2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AR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ZNF58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DP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IF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TAB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EC14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BA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YNC1I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PG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ED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RCTNNB1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R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I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OX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S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AM8A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DCBP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YK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CA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RAF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TLL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IAA069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PR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OC65004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MRN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LDN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TTG1I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WWTR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XOC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PHK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QO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PARC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LOD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3BP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XLKD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3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ETAP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IAA06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CVRL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TXN1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1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YD8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JA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CL2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DRG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AD54L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XD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TARD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PP2R1B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GK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OC64619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VW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IA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OLR2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MBIM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ONO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EK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NAP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DR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PP2R1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ND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P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VAMP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UMB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ERPINH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OBO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LEC14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MSB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16orf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ENG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AM62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WWP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LC35A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IAA01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IG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LC29A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AP1LC3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DH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NASE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NAI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LOVL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2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NPO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ALU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BTPS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ALCR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PARCL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LC35A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WASF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RHGAP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MP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U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NN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HIP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BN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LIC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BE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ZNF20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SME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FPI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FE2L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BP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LJ3953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RHGAP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ERPINE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PHB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UP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RAM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PRR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LC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DC4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YOU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CF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27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NC45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APSS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PWD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OC65394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GALS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EAR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GS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13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HC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LA2G4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TPBP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AF1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WSB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2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AP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KBK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MEM15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OC1524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IE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ASIP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LA1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AB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VEPH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PM1F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CTA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HB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XRCC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PR17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CP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I4K2B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VP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MSB4X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SPG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P5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14orf7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FPI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CFD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AC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GAT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YNL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AV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AN2B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IAA153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T2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OX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TH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PD52L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STO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RRC8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PR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AMA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LK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HBS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AP2K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SPA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EY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SM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NPP5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UL4B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3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37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PM1G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15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NFSF1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EL30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UCB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G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R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GD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BMP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MP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DCA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OSTRI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QSER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D5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EX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OAP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TRF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LDH1A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XOSC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IAA017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GS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ABP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STL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AU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RG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OGDH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BAG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EPT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OS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M_00104246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OC65062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EL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LTD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NRPH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NF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USP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OST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HRAP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IF4G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NP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OC6531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HOBTB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4orf1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MURF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BMX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LJ108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12orf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TF3C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NT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HQ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4H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UBB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EF2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APGEF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RSS2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27A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HOJ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D9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CE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DL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RCA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OV10L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LN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ODXL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ZD4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TF3C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VCP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NTXR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NTS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MRN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MP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IF2S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CTD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ERP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FRS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FI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1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BL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US8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BGN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ZNF52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DAC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IAA019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NXA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RWD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TGB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TP5H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ANBP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BE1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VI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PI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CARB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EPN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AT2A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TA4H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NA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FI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OV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BRD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HOBTB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ANSC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RPX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HOB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CDC9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WBP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S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B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KIAA154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CTR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CTN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CDH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LC35F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AP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P2B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AL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10orf1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RT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S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HDLBP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6orf5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ST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OD2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FBXL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AP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OLR3H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YO1C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CBP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NNC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DAM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NG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GLN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RPX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REBF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GM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MG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LD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GM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NP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WDR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UBAP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GIMAP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APRE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NCL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RID1A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CSM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MFNG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RC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DDX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N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CAMP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PINK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DS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PLP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ZNF346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XNRD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COP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ARDBP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NGPT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RMETL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CD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ERPINB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SERINC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PIGG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HD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RNF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LMN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TINAG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ECSM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APLN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IL1RL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OGFOD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16"/>
                <w:szCs w:val="20"/>
              </w:rPr>
            </w:pPr>
            <w:r>
              <w:rPr>
                <w:rFonts w:cs="Arial" w:ascii="Arial" w:hAnsi="Arial"/>
                <w:i/>
                <w:iCs/>
                <w:sz w:val="16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1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2T15:00:00Z</dcterms:created>
  <dc:creator>john</dc:creator>
  <dc:description/>
  <cp:keywords/>
  <dc:language>en-US</dc:language>
  <cp:lastModifiedBy>herberjm</cp:lastModifiedBy>
  <dcterms:modified xsi:type="dcterms:W3CDTF">2008-03-28T13:27:00Z</dcterms:modified>
  <cp:revision>8</cp:revision>
  <dc:subject/>
  <dc:title>Table 12</dc:title>
</cp:coreProperties>
</file>